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8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367"/>
        <w:gridCol w:w="3685"/>
        <w:gridCol w:w="2835"/>
      </w:tblGrid>
      <w:tr w:rsidR="002C09DA" w:rsidRPr="006125FD" w:rsidTr="006125FD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6125FD" w:rsidRDefault="002C09DA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</w:pPr>
            <w:proofErr w:type="spellStart"/>
            <w:r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Protocols</w:t>
            </w:r>
            <w:proofErr w:type="spellEnd"/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6125FD" w:rsidRDefault="006125FD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Total </w:t>
            </w:r>
            <w:r w:rsidR="002C09DA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DNA</w:t>
            </w: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u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6125FD" w:rsidRDefault="009532DF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     </w:t>
            </w:r>
            <w:proofErr w:type="spellStart"/>
            <w:r w:rsidR="002C09DA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Plasmids</w:t>
            </w:r>
            <w:proofErr w:type="spellEnd"/>
            <w:r w:rsidR="002C4EE3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="002C4EE3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used</w:t>
            </w:r>
            <w:proofErr w:type="spellEnd"/>
            <w:r w:rsid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(</w:t>
            </w:r>
            <w:proofErr w:type="spellStart"/>
            <w:r w:rsid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addgene</w:t>
            </w:r>
            <w:proofErr w:type="spellEnd"/>
            <w:r w:rsid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</w:t>
            </w:r>
            <w:proofErr w:type="spellStart"/>
            <w:r w:rsid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code</w:t>
            </w:r>
            <w:proofErr w:type="spellEnd"/>
            <w:r w:rsid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6125FD" w:rsidRDefault="009532DF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      </w:t>
            </w:r>
            <w:r w:rsidR="002C09DA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NEON </w:t>
            </w:r>
            <w:proofErr w:type="spellStart"/>
            <w:r w:rsidR="002C09DA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conditions</w:t>
            </w:r>
            <w:proofErr w:type="spellEnd"/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1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C09DA" w:rsidRPr="002C09DA" w:rsidRDefault="002C09DA" w:rsidP="002C4EE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6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0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8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0, 209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4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0, 209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8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 xml:space="preserve">1, 6 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2, 376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2, 37624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600 V, 3 pulses 10 ms</w:t>
            </w:r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8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2, 3762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400 V, 2 pulses 10 ms</w:t>
            </w:r>
          </w:p>
        </w:tc>
      </w:tr>
      <w:tr w:rsidR="002C09DA" w:rsidRPr="002C09DA" w:rsidTr="006125FD">
        <w:trPr>
          <w:trHeight w:val="553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2C09DA" w:rsidRDefault="002C09DA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2C09DA" w:rsidRDefault="002C09DA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2C09DA" w:rsidRDefault="002C09DA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09DA" w:rsidRPr="006125FD" w:rsidRDefault="00AD3255" w:rsidP="006125FD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 xml:space="preserve">   </w:t>
            </w:r>
            <w:proofErr w:type="spellStart"/>
            <w:r w:rsidR="002C09DA" w:rsidRPr="006125FD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s-AR"/>
              </w:rPr>
              <w:t>Liposomes</w:t>
            </w:r>
            <w:proofErr w:type="spellEnd"/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9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, 6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2, 37624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:3 DNA-</w:t>
            </w:r>
            <w:proofErr w:type="spellStart"/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iposome</w:t>
            </w:r>
            <w:proofErr w:type="spellEnd"/>
          </w:p>
        </w:tc>
      </w:tr>
      <w:tr w:rsidR="002C09DA" w:rsidRPr="002C09DA" w:rsidTr="006125FD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AR"/>
              </w:rPr>
              <w:t>10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3,2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27077, 27078, 27082, 37624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9DA" w:rsidRPr="002C09DA" w:rsidRDefault="002C09DA" w:rsidP="002C09DA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</w:pPr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1:3 DNA-</w:t>
            </w:r>
            <w:proofErr w:type="spellStart"/>
            <w:r w:rsidRPr="002C09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AR"/>
              </w:rPr>
              <w:t>liposome</w:t>
            </w:r>
            <w:proofErr w:type="spellEnd"/>
          </w:p>
        </w:tc>
      </w:tr>
    </w:tbl>
    <w:p w:rsidR="00DC3466" w:rsidRDefault="00DC3466"/>
    <w:p w:rsidR="00AC6D1B" w:rsidRDefault="00AC6D1B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1</w:t>
      </w:r>
      <w:bookmarkStart w:id="0" w:name="_GoBack"/>
      <w:bookmarkEnd w:id="0"/>
    </w:p>
    <w:sectPr w:rsidR="00AC6D1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9DA"/>
    <w:rsid w:val="002C09DA"/>
    <w:rsid w:val="002C4EE3"/>
    <w:rsid w:val="006125FD"/>
    <w:rsid w:val="009532DF"/>
    <w:rsid w:val="00AC6D1B"/>
    <w:rsid w:val="00AD3255"/>
    <w:rsid w:val="00DC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0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5</cp:revision>
  <dcterms:created xsi:type="dcterms:W3CDTF">2018-05-03T18:59:00Z</dcterms:created>
  <dcterms:modified xsi:type="dcterms:W3CDTF">2018-05-04T13:09:00Z</dcterms:modified>
</cp:coreProperties>
</file>